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320" w:after="80"/>
        <w:rPr>
          <w:sz w:val="32"/>
          <w:szCs w:val="32"/>
        </w:rPr>
      </w:pPr>
      <w:r>
        <w:rPr>
          <w:sz w:val="32"/>
          <w:szCs w:val="32"/>
        </w:rPr>
        <w:t>Appendix C: Eligibility Stage Exclusions</w:t>
      </w:r>
    </w:p>
    <w:p>
      <w:pPr>
        <w:pStyle w:val="Body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Body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Manually excluded after abstract review</w:t>
      </w:r>
    </w:p>
    <w:p>
      <w:pPr>
        <w:pStyle w:val="Body"/>
        <w:rPr>
          <w:rFonts w:ascii="Arial" w:hAnsi="Arial" w:cs="Arial"/>
          <w:b/>
          <w:b/>
          <w:bCs/>
          <w:sz w:val="24"/>
          <w:szCs w:val="24"/>
          <w:lang w:val="en-CA"/>
        </w:rPr>
      </w:pPr>
      <w:r>
        <w:rPr>
          <w:rFonts w:cs="Arial" w:ascii="Arial" w:hAnsi="Arial"/>
          <w:b/>
          <w:bCs/>
          <w:sz w:val="24"/>
          <w:szCs w:val="24"/>
          <w:lang w:val="en-CA"/>
        </w:rPr>
      </w:r>
    </w:p>
    <w:tbl>
      <w:tblPr>
        <w:tblW w:w="9632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816"/>
        <w:gridCol w:w="4816"/>
      </w:tblGrid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titl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ason for exclus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ces in fat loss in response to physical activity among severely obese men and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chniques to measure free-living energy expenditure during pregnancy - A guide for clinicians and researche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of different methods: Used in evaluation of physical activ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rovements in weight, HbA1C and fitness following lifestyle intervention: The PULSE trial for type 2 diabetes prevention in 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emphasis on specific features of wearable technolog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life styles causing overweight or obesity: Based on 5 years of experience in two centers in Sulaimani Governorate, Kurdistan Region/Iraq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wearabl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act of an mHealth-supported behavioural lifestyle intervention on exercise stage-of-change and physical activity in overweight and obese pregnancy: PEARs randomised controlled trial (RCT)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act of a smartphone app supporting a lifestyle intervention in overweight and obese pregnancy on on maternal health and lifestyle outcom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weight loss outcome data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act of an mhealth-supported behavioral lifestyle intervention on behavioral stage of change and physical activity in overweight and obese pregnancy: Pears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ness of health and fitness smartphone applications to improve dietary habits and physical activity in Omani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chnology-Assisted Weight Management Interventions: Systematic Review of Clinical Tria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des Web-based studie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ng accelerometer and international physical activity questionnaire for assessing physical activity leve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of a commercial smartphone application for dietary assessment in epidemiological research and comparison with 24-h dietary recal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study to assess the impact of a lifestyle intervention (a LivingWELL') in people having an assessment of their family history of colorectal or breast cancer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study to assess the impact of a lifestyle intervention ('LivingWELL') in people having an assessment of their family history of colorectal or breast cancer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cognitive determinants of nutrition and physical activity among web-health users enrolling in an online intervention: the influence of social support, self-efficacy, outcome expectations, and self-regula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a computerized tracking system to monitor and provide feedback on dietary goals for calorie-restricted diets: The POUNDS LOS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a computerized tracking system to monitor and provide feedback on dietary goals for calorie-restricted diets: the POUNDS LOS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a Computerized Tracking System to Monitor and Provide Feedback on Dietary Goals for Calorie-Restricted Diets: The POUNDS LOS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ation of a novel protocol for calculating estimated energy requirements and average daily physical activity ratio for the US population: 2005-2006.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dence Feedback With ECE PEDO to Monitor Physical Activity Intensity: A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dence feedback with ECE PEDO to monitor physical activity intensity: A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dence Feedback With ECE PEDO to Monitor Physical Activity Intensity: A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ndometrial cancer survivors' sleep patterns before and after a physical activity intervention: A retrospective cohort analys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of Behavioral Weight Loss Treatment Enhanced with Peer Support and Mobile Health Technology for Individuals with Serious Mental Illne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of Behavioral Weight Loss Treatment Enhanced with Peer Support and Mobile Health Technology for Individuals with Serious Mental Illne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s of moderate-to-vigorous-intensity physical activity and body mass index with glycated haemoglobin within the general population: a cross-sectional analysis of the 2008 Health Survey for England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s of moderate-to-vigorous-intensity physical activity and body mass index with glycated haemoglobin within the general population: a cross-sectional analysis of the 2008 Health Survey for England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 and implementation of a church-based eHealth program to reduce obesity in Appalachian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ng physical activity measures in a diverse group of midlife and older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systematic review of motivational interviewing for weight loss among adults in primary car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yPace: an integrative health platform for supporting weight loss and maintenance behavi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Free-living" standing, sitting and lying times among sedentary adults in different BMI categori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tiGraph GT3X determined variations in "free-living" standing, lying and sitting duration among sedentary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4families: A behavioral intervention to improve weight and health behaviors in Lynch syndrome famili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ailored physical activity interventions as innovative means to address women's perinatal mental health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 tools in obesity - Psychological measures, diet, activity, and body composi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martphone application for real-time dietary assessment and physical activity analyses in dietary counseling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ace-to-face counseling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obesity and objective physical activ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easuring physical activity in pregnancy: a comparison of accelerometry and self-completion questionnaires in overweight and obese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ed physical activity in stable renal transplanted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ifestyle and dietary habits in renal transplanted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n in situ study of the habits of users that affect office chair design and testing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study of portable technology for weight loss and HbA1c control in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ing physical activity in office workers--the Inphact Treadmill study; a study protocol for a 13-month randomized controlled trial of treadmill workstation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tion control in dyads: A randomized controlled trial to promote physical activity in everyday lif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, BMI, and Blood Pressure in US Youth: NHANES 2003-2006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randomised controlled trial of a physical activity and nutrition program targeting middle-aged adults at risk of metabolic syndrome in a disadvantaged rural commun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act of self-help weight loss resources with or without online support on the dietary intake of overweight and obese men: the SHED-IT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s with parental history of type 2 diabetes who curtail their sleep have reduced physical activ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 between objectively measured physical activity and mortality risk in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terminants of overweight and obesity in lung transplant recip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terminants of overweight and obesity in lung transplant recipients 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 as Adjunct to Community-Based Weight Management Program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eighborhood design for walking and biking: physical activity and body mass index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ing accelerometer feedback to identify walking destinations, activity overestimates, and stealth exercise in obese and nonobese individua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 overweight/obese older women at high risk for breast cancer to use web-based weight loss tools: The HELP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 overweight/obese older women at high risk for breast cancer to use web-based weight loss tools: The HELP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al risk factors of chronic non-communicable diseases in medical doct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al food guide: Mobile application to incorporate healthy food choic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, body fatness, and visceral adiposity in overweight latino and non-latino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and sedentary behavior in metabolically healthy obese young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ifestyle Behaviors in Metabolically Healthy and Unhealthy Overweight and Obese Women: A Preliminary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aintaining physical activity during an energy-restricted diet is as beneficial for insulin sensitivity as weight lo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easuring physical activity level, and sedentary behaviours among students at the university of medicine, Albania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Bias and Weight Loss Treatment Outcomes in Treatment-Seeking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rief physical activity-related psychosocial measures: reliability and construct valid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ventive Care Infrastructure based On Ubiquitous Sensing (PRECIOUS): A Study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lates of overall and central obesity in adults from seven European countries: findings from the Food4Me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ive and objective appraisal of activity in adults with obstructive sleep apnea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somnia and physical activity in adults with pre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somnia and physical activity in adults with pre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insulin resistance improvement due to lifestyle intervention on overweight perimenopausal Japanese women: a preliminary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and physical function in older adults with knee osteoarthrit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and physical function in older adults with knee osteoarthrit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xercise amount calculation using a wearable half-cell potential sensor for mobile aerobic exercise managemen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xercise amount calculation using a wearable half-cell potential sensor for mobile aerobic exercise managemen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than telemonitoring: Health provider use and nonuse of life-log data in irritable bowel syndrome and weight managemen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re than telemonitoring: Health provider use and nonuse of life-log data in irritable bowel syndrome and weight managemen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d insulin sensitivity in successful, long-term weight loss maintainers compared with matched controls with no weight loss histor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ion of a commercially available pedometer used to promote physical activity as part of a national programm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ing excess weight gain in healthy pregnant women: importance of energy intakes, physical activity, and adherence to gestational weight gain guidelin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association between discrepant weight perceptions and objectively measured physical activ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allocating time between sleep, sedentary and active behaviours: Associations with obesity and health in Canadian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Habitual physical activity in pre-, peri- and postmenopause: Anthropometrics and cardiovascular risk factors in a cohort of women in southern Brazi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ep counts and sedentary time in type 2 diabetes and hypertension: Seasonal variation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zing vascular health in female nurses in the champlain region of Ontario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Alberta moving beyond breast cancer (AMBER) cohort study: Recruitment, baseline assessment, and description of the first 500 participa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ors of physical activity and fitness in a 6-month, home-based physical activity program for older adults: MOV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emographic and clinical correlates ofaccelerometer assessed physical activity and sedentary time in lung cancer surviv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-changes obesity treatment among veterans: 12-Month outcom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onship between volition, physical activity and weight loss maintenance: Study rationale, design, methods and baseline characteristic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WATCH (Weight Activity and Time Contributes to Health) paradigm and quality of life: the impact of overweight/obesity duration on the association between physical activity and health-related quality of lif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ild Depressive Symptoms Among Americans in Relation to Physical Activity, Current Overweight/Obesity, and Self-Reported History of Overweight/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mpact of Overweight/Obesity Duration and Physical Activity on Medical Multimorbidity: Examining the WATCH Paradigm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ep Monitoring to improve ARTERial health (SMARTER) through step count prescription in type 2 diabetes and hypertension: Trial design and method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Voluntary and controlled weight loss can reduce symptoms and allow a lowering of proton pump inhibitor dosage in patients with gastroesophageal reflux disease. A case-control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valuation of the efficacy of weight loss in controlling symptoms in patients with gastroesophageal reflux symptom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etherlands Epidemiology of Obesity (NEO) study: study design and data collec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etherlands epidemiology of obesity (NEO) study: Study design and data collec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 effects on physical activity and body weight after participation in a randomized weight loss trial in postmenopausal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 effects on physical activity and body weight after participation in a randomized weight loss trial in postmenopausal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en on the Move-Nashville: Feasibility and Acceptability of a Technology-Enhanced Physical Activity Pilot Intervention for Overweight and Obese Middle and Older Age African American 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habilitation for patients with end-stage liver diseas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venting body fat gain in women being treated for breast cancer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64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t’s like a personal motivator that you carried around wi’ you’: utilising self-determination theory to understand men’s experiences of using pedometers to increase physical activity in a weight management programm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management for individuals with intellectual and developmental disabilities: rationale and design for an 18 month randomiz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ty resource utilization, psychosocial health, and sociodemographic factors associated with diet and physical activity among low-income obese Latino immigra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mentary assessment of adults' physical activity and sedentary behavior: Feasibility and valid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mpact of targeted exercise intervention on health outcomes in rheumatoid arthrit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the menopausal transition on factors related to energy balance in women with varying adiposity. a MONE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reduce hepatic apoptosis in patients with non-alcoholic fatty liver disease and visceral 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Health Risks in Commercial Fishermen: A Cross-Sectional Analysis from a Small Rural Fishing Village in Alaska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rregular meals are associated with a higher body mass index in people with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verweight prevalence and trends in Hungarian adults: The Hungarian diet and nutritional status surveys 2009 and 2014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ULevel trial of a scalable, technology-assisted weight loss maintenance intervention for obese adults after clinically significant weight loss: study protocol for a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hanges in physical activity among postpartum overweight and obese women: results from the KAN-DO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hanges in physical activity among postpartum overweight and obese women: results from the KAN-DO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-technology and pedometer walking program to increase physical activity at work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derate to vigorous physical activity and weight outcomes: does every minute count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ain worsening with physical activity during migraine attacks in women with overweight/obesity: A prospective evaluation of frequency, consistency, and correla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body mass index and tilt angle on output of two wearable activity monit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derate-vigorous physical activity across body mass index in females: moderating effect of endocannabinoids and temperamen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exercise consultation and exercise therapy on quality of life in women with type 2 diabetes: A randomized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ating control and physical activity as determinants of short-term weight maintenance after a very-low-calorie diet among obese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64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VIEW: Prevention of diabetes through lifestyle intervention and population studies in Europe and around the world. design, methods, and baseline participant description of an adult cohort enrolled into a three-year randomised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 not yet generated</w:t>
            </w:r>
          </w:p>
        </w:tc>
      </w:tr>
      <w:tr>
        <w:trPr>
          <w:trHeight w:val="64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VIEW: Prevention of diabetes through lifestyle intervention and population studies in Europe and around the world. design, methods, and baseline participant description of an adult cohort enrolled into a three-year randomised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gain prevention among black women in the rural community health center setting: the Shape Program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randomized controlled trial of a digital health obesity treatment intervention for medically vulnerable primary care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randomized controlled trial of a digital health obesity treatment intervention for medically vulnerable primary care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alized Weight Management Interventions for Cardiovascular Risk Reduction: A Viable Option for African-American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role of exercise training in a weight loss program on psychosocial morbidity, sleep quality and physical activity in obese asthmatics: A RC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weight loss intervention using a commercial mobile application in latino americans-adelgaza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emphasis on specific features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 of physiological and psychological health outcomes with physical activity and sedentary behavior in adults with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alized Health, eLearning, and mHealth Interventions to Improve Nutritional Statu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iets, body composition, physical activity and fitness of first nations youth from kashechewan, ontario: An opportunity for collaborative initiatives to promote healthy weigh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ing weight loss through diet and exercise in overweight or obese breast cancer survivors (InForma): study protocol for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ing social and mobile tools for weight loss in overweight and obese young adults (Project SMART): a 2 year, parallel-group, randomised,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pplication of Machine Learning to Predict Dietary Lapses During Weight Lo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as a Vital Sign: A Systematic Review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rban Planning and Health Inequities: Looking in a Small-Scale in a City of Cape Verd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olicy options for obesity in Europe: a comparison of public health specialists with other stakeholde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-specific information and communication technology use and its relationship to chronic disease status in communities on the South side of Chicago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EPWISE - STructured lifestyle Education for People WIth SchizophrEnia: a study protocol for a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EPWISE - STructured lifestyle Education for People WIth SchizophrEnia: a study protocol for a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and acceptance of exercise recommendations (10,000 steps a day) within routine German health check (Check-Up 35/GOA29)-study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certaining the Place of Social Media and Technology for Bariatric Patient Support: What Do Allied Health Practitioners Think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emphasis on specific features of wearable technolog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n professional soccer clubs help male fans lose weight and become more physically active? Preliminary evidence from the Scottish Premier Leagu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otball Fans in Training: the development and optimization of an intervention delivered through professional sports clubs to help men lose weight, become more active and adopt healthier eating habi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edentary behavior and food cravings in diverse overweight women: a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aerobic exercise on metabolic and inflammatory markers in breast cancer survivors--a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aerobic exercise on metabolic and inflammatory markers in breast cancer survivors--a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s influencing telomere length in BRCA-mutation carrie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s between lower extremity muscle mass and metabolic parameters related to obesity in Japanese obese patients with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onship between sleep and cardiometabolic factors in young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ion of dietitian of canada (DC)'s eatracker mobile app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atterns of objectively measured physical activity in normal weight, overweight, and obese individuals (20-85 years): a cross-sectional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factors are associated with physical activity in older people, assessed objectively by accelerometry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ptimizing healthy gestational weight gain in women at high risk of gestational diabetes: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ptimizing healthy gestational weight gain in women at high risk of gestational diabetes: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standing early pregnancy health behaviours among overweight and obese women at risk of gestational diabetes mellitu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ing postpartum weight retention through early antenatal intervention: the HeLP-her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 between objectively measured physical activity and body mass index with low back pain: a large-scale cross-sectional study of Japanese 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XT2BFiT’ a mobile phone-based healthy lifestyle program for preventing unhealthy weight gain in young adults: study protocol for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ailored behavioral medicine intervention for enhanced physical activity and healthy eating in patients with obstructive sleep apnea syndrome and overweigh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ight physical activity determined by a motion sensor decreases insulin resistance, improves lipid homeostasis and reduces visceral fat in high-risk subjects: PreDiabEx study RC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od-related behavior, physical activity, and dietary intake in First Nations - a population at high risk for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od-related behavior, physical activity, and dietary intake in First Nations - a population at high risk for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iance to step count and vegetable serve recommendations mediates weight gain prevention in mid-age, premenopausal women. Findings of the 40-Something RC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ages of change for physical activity and dietary habits in persons with type 2 diabetes included in a mobile health intervention: the Norwegian study in RENEWING HEALTH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biliti Closed-Loop Gastric Electrical Stimulation System for Treatment of Obesity: Clinical Results with a 27-Month Follow-Up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biliti Closed-Loop Gastric Electrical Stimulation System for Treatment of Obesity: Clinical Results with a 27-Month Follow-Up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n Internet-Based Virtual Coach to Promote Physical Activity Adherence in Overweight Adults: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behaviour and sedentary time in persons with obstructive sleep apnea and 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ing open source accelerometer analysis to assess physical activity and sedentary behaviour in overweight and obese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-related energy expenditure with the RT3 and TriTrac accelerometers in overweight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wearable technology combined with a lifestyle intervention on long-term weight loss: The IDEA randomized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user experience compon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wearable technology combined with a lifestyle intervention on long-term weight loss: The IDEA randomized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of self-reported exercise and the relationship with weight loss in overweight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martphone Usage, Social Media Engagement, and Willingness to Participate in mHealth Weight Management Research Among African American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 for a 1-year prospective, longitudinal cohort study of patients undergoing Roux-en-Y gastric bypass and sleeve gastrectomy: the BARI-LIFESTYLE observational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loss intervention for obese older women: improvements in performance and func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sis of the information quality of korean obesity-management smartphone application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and quality of life in severely obese adults during a two-year lifestyle intervention programm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vascular health correlates of physical activity and sedentary behavior patterns in American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use of e-health and m-health tools in health promotion and primary prevention among older adults: a systematic literature review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emphasis on specific features of wearable technolog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ng a heart disease lifestyle intervention for use in south Asian immigrant communities: Preliminary results of a pilot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school-based intervention program in promoting leisure-time physical activity: trial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environments, physical activity, and energy expenditure among low-income overweight and obese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gnancy, exercise and nutrition research study with smart phone app support (Pears): Study protocol of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leep and eating behavior in adults at risk for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ifestyle-based physical activity intervention for one year improves metabolic syndrome in overweight male employe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sity and grip strength as long-Term predictors of objectively measured physical activity in 93 015 adults: The UK Biobank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ging in neighborhoods differing in walkability and income: associations with physical activity and obesity in older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sufficient and poor sleep are associated with barriers to healthy eating and lower physical activity: Baseline characteristics of the empower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fatness, physical activity, and nutritional behaviours in Asian Indian immigrants to New Zealand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pilot walking program promotes moderate-intensity physical activity during pregnanc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bjectively measured physical activity in overweight and obese pregnant women can be predicted by self-efficacy and pre-pregnancy BMI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community health worker-led lifestyle behavior intervention for Latina (Hispanic) women: feasibility and outcomes of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Blended Web-Based Gaming Intervention on Changes in Physical Activity for Overweight and Obese Employees: Influence and Usage in an Experimental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 of multimodal therapies for obesity treatment: Including dietary, counseling strategies, and pharmacologic intervention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abetes and type 2 diabetes are associated with increased content of dipeptide carnosine in human skeletal muscl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fic changes in plasma lipidome in obesity and type 2 diabetes are associated with physical inactivity and muscle mitochondrial func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keletal muscle mitochondrial cytochrome c oxidase activity is reduced in obese prediabetic individua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inactivity and muscle mitochondrial function in diabetes are associated with specific changes in plasma lipidom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ilot and Feasibility Test of a Mobile Health-Supported Behavioral Counseling Intervention for Weight Management Among Breast Cancer Surviv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o!: results from a quasi-experimental obesity prevention trial with hospital employe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is unrelated to cognitive performance in pre-bariatric surgery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a mobile social networking intervention for weight management: a mixed-methods study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e of a mobile social networking intervention for weight management: a mixed-methods study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on to regular physical activity: The short-term role of the accelerometer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lephone-delivered physical activity intervention for individuals with serious mental illness: a feasibility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lephone-based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measures of physical activity, dietary habits and weight status in African American and Hispanic or Latina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ing effects of group cohesion on physical activity and diet in women of color: health is power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ity of the global physical activity questionnaire in the National Health Survey-Chile 2009-10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ortance of Pain Acceptance in Relation to Headache Disability and Pain Interference in Women With Migraine and Overweight/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dapting a database of text messages to a mobile-based weight loss program: the case of the middle Eas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of Different Physical Activity Measurement Methods in Adults Aged 45 to 64 Years under Free-Living Condition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s increased physical activity associated with decreased fat and alcohol consumption among overweight and obese african american and hispanic-latina women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between two methods to estimate physical activity in obese women: accelerometry and self-administered questionnair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bjectively measured physical activity among US cancer survivors: considerations by weight statu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results from a phone-and web-based weight management program offered through worksi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improvement after surgery in morbid obese patients. measurement with objective methods. exercise and bariatric surger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 for the modeling the epidemiologic transition study: a longitudinal observational study of energy balance and change in body weight, diabetes and cardiovascular disease risk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mixed ecologic-cohort comparison of physical activity &amp; weight among young adults from five populations of African origi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bjectively measured physical activity and sedentary time of breast cancer survivors, and associations with adiposity: findings from NHANES (2003-2006)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 Approaches to Obesity Prevention: Effects of Game Enjoyment and Game Type on Energy Expenditure in Active Video Gam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Video games, not on mobile phon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al weight loss and physical activity intervention in obese adults with asthma. A randomiz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ng the Diabetes Prevention Program Lifestyle Intervention for Weight Loss into Primary Care: A Randomiz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daily energy intake and amount of walking on body weight reduction and its maintenanc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ndependent and combined associations of physical activity and sedentary behavior with obesity in adults: NHANES 2003-06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dividual, social and environmental correlates of physical activity in overweight and obese African American and Hispanic women: A structural equation model analys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 change intervention for patients with abdominal 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tility differences in RA and knee OA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d education programme for women with polycystic ovary syndrome: A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of different methods for estimating resting energy expenditure in obese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icacy and educational role of a daily employment of the accelerometer to improve the lifestyle in overweight hypertensive popula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rug therapy for obstructive sleep apnoea in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 to a behavioral weight loss website with or without group sessions increased weight loss in statewide campaig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nfluence of physical activity-induced energy expenditure on the variance in body weight change among individuals during a diet interven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protocol for the 'HelpMeDoIt!' randomised controlled feasibility trial: an app, web and social support-based weight loss intervention for adults with 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sage and Dose Response of a Mobile Acceptance and Commitment Therapy App: Secondary Analysis of the Intervention Arm of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al health technologies in employee health promotion: usage activity, usefulness, and health-related outcomes in a 1-year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gamification of risk: how health apps foster self-confidence and why this is not enough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gamification of risk: how health apps foster self-confidence and why this is not enough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atal lifestyle intervention for overweight women with previous gestational diabetes mellitus (PAIGE): A pilot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y Weight in Lesbian and Bisexual Women Aged 40 and Older: An Effective Intervention in 10 Cities Using Tailored Approach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ing mobile phone applications for health behaviour change: A systematic review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act of interviewer's body mass index on underreporting energy intake in overweight and obese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ugar-sweetened beverage consumption in young adults: Understanding eating occasion contextual fact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of relatively high intensity in mid-pregnancy predicts lower glucose tolerance leve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edometer walking plus motivational interviewing program for Thai schizophrenic patients with obesity or overweight: a 12-week, randomized,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sign and focus group evaluation of a bed-integrated weight measurement system for wheelchair use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ttitudes and barriers to physical activity and levels of physical activity in adults with obesity consuming very low calorie die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Experience with Customized, Meal-Triggered Gastric Electrical Stimulation in Obese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n-alcoholic fatty liver disease (NAFLD) with type 2 diabetes (T2D) have the lowest level of physical activ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n-alcoholic fatty liver disease (NAFLD) is associated with low level of physical activity: A population-based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aily walking activity among male office workers in a rural town in northern Japa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pedometer-based physical activity intervention on abdominal fat and blood pressure: Saku communitybased randomized crossover intervention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emphasis on specific features of wearable technolog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nutrition counselling and self-help resources on body weight and quality of life in overweight men treated for prostate cancer: The PROstate cancer weight MANagement (PRO-MAN)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nutrition counselling and self-help resources on body weight and quality of life in overweight men treated for prostate cancer: the prostate cancer weight management (PRO-MAN)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s between program outcomes and adherence to Social Cognitive Theory tasks: process evaluation of the SHED-IT community weight loss trial for 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the effect of a physical activity behavioral intervention vary by characteristics of people with multiple sclerosis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itial Validation of the Activity Choice Index Among Overweight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terative development of Vegethon: a theory-based mobile app intervention to increase vegetable consump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e Technology for Vegetable Consumption: A Randomized Controlled Pilot Study in Overweight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RIB--the use of cardiac rehabilitation services to aid the recovery of patients with bowel cancer: a pilot randomised controlled trial (RCT) with embedded feasibility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emphasis on specific features of wearable technolog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RIB--the use of cardiac rehabilitation services to aid the recovery of patients with bowel cancer: a pilot randomised controlled trial (RCT) with embedded feasibility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home exercise on ovulation induction using clomiphene citrate in overweight underserved women with polycystic ovarian syndrom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of popular m-health technologies for activity tracking among individuals with serious mental illne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of popular m-health technologies for activity tracking among individuals with serious mental illne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cross-sectional association between snacking behaviour and measures of adiposity: the Fenland Study, UK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vitamin D supplementation on physical performance and activity in non-western immigra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vitamin D supplementation on physical performance and activity in non-western immigra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vitamin D supplementation on physical performance and activity in non-western immigra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resistance exercise training on body composition and physical ftness after gastric bypass (PROMISE study) -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file of physical activity behaviors among Swedish women aged 56-75 yea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teps to health employee weight management randomized control trial: rationale, design and baseline characteristic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teps to health employee weight management randomized control trial: rationale, design and baseline characteristic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and accelerometer-measured physical activity by body mass index in US Hispanic/Latino adults: HCHS/S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edometer measurement of physical activity and chronic disease risk factors of obese lower socioeconomic status African American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on of body composition to daily physical activity in free-living Japanese adult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 of obesity on exercise capacity, activity levels and health related quality of life in patients with chronic obstructive pulmonary diseas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a Weight Loss Program on Metabolic Syndrome, Eating Disorders and Psychological Outcomes: Mediation by Endocannabinoids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s among physical activity, diet quality, and weight status in US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sign and Implementation of a Randomized Controlled Social and Mobile Weight Loss Trial for Young Adults (project SMART)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cross-sectional study of geographic differences in health risk factors among young Australian adults: the role of socioeconomic posi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24-week dietary and physical activity intervention leads to sustained improvements in body mass index and insulin resistance in the obese with insulin resistant chronic hepatitis C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riterion validity of the Physical Activity Scale (PAS2) in Danish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ptimization of Remotely Delivered Intensive Lifestyle Treatment for Obesity using the Multiphase Optimization Strategy: Opt-IN Study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ferences and motivation for weight loss among knee replacement patients: implications for a patient-centered weight loss interven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ferences and motivation for weight loss among knee replacement patients: implications for a patient-centered weight loss interven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customized low glycaemic-index (GI) diet prevents both the gestational diabetes mellitus (GDM) and the large for gestational age (LGA) babies in overweight/obese pregnant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ing individual differences: A case study of the application of system identification for personalizing a physical activity interven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ing individual differences: A case study of the application of system identification for personalizing a physical activity interven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 versus objective measures of physical activity in overweight/obese latina immigrants in alabama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ilot and Feasibility Test of a Mobile Health-Supported Behavioral Counseling Intervention for Weight Management Among Breast Cancer Surviv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elerometer thresholds: Accounting for body mass reduces discrepancies between measures of physical activity for individuals with overweight and obes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vs. Actual Resting Energy Expenditure and Activity Coefficients: Post-Gastric Bypass, Lean and Obese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deal cardiovascular health (ICVH) in patients with a recent diagnosis of colorectal cancer (CRC)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dherence to physical activity guidelines and its relationship with self-rated health among persons with doctor-diagnosed arthrit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 health benefits of physical activity – a systematic review of longitudinal studi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athways through which higher neighborhood crime is longitudinally associated with greater body mass index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ne size doesn’t fit all: cross-sectional associations between neighborhood walkability, crime and physical activity depends on age and sex of resid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easibility of adding enhanced pedometer feedback to nutritional counseling for weight lo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n online community improves adherence in an internet-mediated walking program. Part 1: results of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mplementation of interval walking training in patients with type 2 diabetes in Denmark: Rationale, design, and baseline characteristic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ating stage of change measures for physical activity and dietary behaviors for overweight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uracy assessment of wearable technolog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of a community intervention program on physical activity in obese and overweight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Feasibility of Reducing Sitting Time in Overweight and Obese Older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liability and validity of the Sedentary Behavior Questionnaire (SBQ) for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ailored weight loss program for patients with moderate to severe COPD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ities and input methods for recording food intake: A systematic review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re women with obesity and infertility willing to attempt weight loss prior to fertility treatment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 behaviour change techniques for physical activity and healthy eating in overweight and obese adults; systematic review and meta-regression analys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 behaviour change techniques for physical activity and healthy eating in overweight and obese adults; systematic review and meta-regression analys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ultural Variables Underlying Obesity in Latino Men: Design, Rationale and Participant Characteristics from the Latino Men's Health Initiativ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population-based lifestyle intervention to promote healthy weight and physical activity in people with cardiac disease: the PANACHE (Physical Activity, Nutrition And Cardiac HEalth) study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lemedical assessment of the level of energy expenditure in overweight and obese individua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lephone-based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Management to Reduce Prostate Cancer Risk: A Survey of Men's Needs and Interes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fluence of Individual Determinants on Physical Activity at Work and During Leisure Time in Soldiers: A Prospective Surveillance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oth body mass index and waist circumference are adversely associated with exposure to trans-fatty acids in persons with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fatty acid concentrations vary seasonally in persons with type 2 diabet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dverse plasma fatty acid composition in persons with type 2 diabetes who use statins may contribute to residual cardiovascular risk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vices for ambulatory and home monitoring of blood pressure, lipids, coagulation, and weight management, part 1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onship between accelerometer-based measures of physical activity and the yale physical activity survey in adults with arthrit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 modification of eating behavior and weight loss using abilitiTM system in obese subjec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4Diet: a randomized controlled study using text messaging for weight loss behavi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sign and validation of a low cost, high-capacity weighing device for wheelchair users and bariatric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sign and baseline characteristics of participants in the Enhancing Physical Activity and Reducing Obesity through Smartcare and Financial Incentiv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sting metabolic rate, cardiorespiratory fitness, and racial differences in adiposity among adult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ic feedback in a diet- and physical activity-based lifestyle intervention for weight loss: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eighbourhood environment correlates of physical activity: A study of eight czech regional town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ing physical inactivity using accelerometers in comparison to international physical activity questionnair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feasibility phase of a community antenatal lifestyle programme [The Lifestyle Course (TLC)] for women with a body mass index (BMI)&gt;= 30 kg/m(2.)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feasibility phase of a community antenatal lifestyle programme [The Lifestyle Course (TLC)] for women with a body mass index (BMI)&gt;= 30 kg/m(2.)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gnitive remediation therapy plus behavioural weight loss compared to behavioural weight loss alone for obesity: study protocol for a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Body Mass Index on Bone Loading Due to Physical Activit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physical activity influence the relationship between low back pain and obesity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physical activity influence the relationship between low back pain and obesity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physical activity influence the relationship between low back pain and obesity?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aternal Obesity Management Using Mobile Technology: A Feasibility Study to Evaluate a Text Messaging Based Complex Intervention during Pregnanc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s for supporting the initiation and continuation of breastfeeding among women who are overweight or obes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 weight loss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s of an Abbreviated Obesity Intervention Supported by Mobile Technology: The ENGAGED Randomized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ocial support for physical activity and healthy eating in a worksite weight management program for obese worke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1 diabetes patients eating behaviour analysis-alarming res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effect of the use of accelerometry on lifestyle awareness of overweight hypertensive patien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user experience compon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e phone interventions to increase physical activity and reduce weight: a systematic review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blems in identifying predictors and correlates of weight loss and maintenance: Implications for weight control therapies based on behaviour chang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mbulatory activity and body mass index in white and non-white older adult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Patterns of Latina Immigrants Living in Alabama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ment of physical activity in hypertrophic cardiomyopath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pedometer use and goal setting on walking and functional status in overweight adults with multimorbidity: A crossover clinical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user experience compon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ptimising healthy gestational weight gain in women at high risk of gestational diabetes: A randomis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Validity and reliability of a physical activity recall instrument among overweight and non-overweight men and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ors of community walking participation and walking capacity in people with lumbar spinal stenosi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pinal stenosis pedometer and nutrition lifestyle intervention (SSPANLI)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pinal stenosis pedometer and nutrition lifestyle intervention (SSPANLI) randomized controlled trial protoco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pinal stenosis pedometer and nutrition lifestyle intervention (SSPANLI): development and pilo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pinal stenosis pedometer and nutrition lifestyle intervention (SSPANLI) randomized controlled trial protocol</w:t>
            </w:r>
          </w:p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idwifery E-Health: From design to validation of "mammastyle - Gravidanza Fisiologica"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elerometer profiles of physical activity and inactivity in normal weight, overweight, and obese U.S. men and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mographic stud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Dietary Intervention to Enhance Tracking with Mobile Devices (DIET Mobile) Study: A 6-Month Randomized Weight Loss Trial 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-supported (anti-gravity) treadmill exercise in caribbean-black obese wome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ness of a worksite mindfulness-based multi-component intervention on lifestyle behavi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ness of a worksite mindfulness-based multi-component intervention on lifestyle behavior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ntervention process in the European Fans in Training (EuroFIT) trial: a mixed method protocol for evalua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pilot intervention to reduce postpartum weight retention and central adiposity in first-time mothers: results from the mums OnLiNE (Online, Lifestyle, Nutrition &amp; Exercise)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pilot intervention to reduce postpartum weight retention and central adiposity in first-time mothers: results from the mums OnLiNE (Online, Lifestyle, Nutrition &amp; Exercise)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eliability and validity of the international physical activity questionnaire for assessing walking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ational study of objectively measured physical activity and sedentary time with body mass index and obesity: IPEN adul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sectional surveillance study to phenotype lorry drivers' sedentary behaviours, physical activity and cardio-metabolic health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pedometer-based walking intervention with and without email counseling in general practice: a pilot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mail-based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ness of cognitive behavioral therapy on changes of anthropometric and biochemical parameters in group weight reduction course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comparison of physical activity, physical fitness levels, BMI and blood pressure of adults with intellectual disability, who do and do not take part in Special Olympics Ireland programmes: Results from the SOPHIE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bjective physical activity and quality of life in breast and colon cancer patients after completion of adjuvant chemotherap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s between self-reported and objectively measured physical activity, sedentary behavior and overweight/obesity in NHANES 2003-2006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afety of strength training in premenopausal women: musculoskeletal injuries from a two-year randomiz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Comparison of leisure physical activity and exercise capacity in women with fibromyalgia and healthy matched control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ve symptoms are associated with dietary intake but not physical activity among overweight and obese women from disadvantaged neighborhood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ve computer-based interventions for weight loss or weight maintenance in overweight or obese peopl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Guide to Health: A Randomized Controlled Trial of the Effects of a Completely WEB-Based Intervention on Physical Activity, Fruit and Vegetable Consumption, and Body Weight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b-based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aily Text Messaging for Weight Control Among Racial and Ethnic Minority Women: Randomized Controlled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ext messaging</w:t>
            </w:r>
          </w:p>
        </w:tc>
      </w:tr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ctivity of daily living in patients with schizophrenia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iveness of a pragmatic education program designed to promote walking activity in individuals with impaired glucose tolerance: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iveness of computerized services and peer coaches to improve weight in patients with serious mental illne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isn’t the focus of the intervent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a Gender-Tailored eHealth Weight Loss Program on the Depressive Symptoms of Overweight and Obese Men: Pre-Pos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cused on weight manag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ssociation of fitbit activity monitor and human activity profile with clinical markers of health and fitness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Wearable technology used only as a means of measuremen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novel prescription pedometer-assisted walking intervention and weight management for Chinese occupational popula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cceptability and feasibility of smartphone–assisted twenty-four-hour recalls in the Chinese population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tion and physical activity in NAFLD: An overview of the epidemiological evidence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s between physical activity and risk factors of osteoarthritis on mri-detected osteophytes in a population based cohor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Focus was on PA and not weight los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s between physical activity and risk factors of osteoarthritis on mri-detected osteophytes in a population based cohor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nline and smartphone based cognitive behavioral therapy for bariatric surgery patients: Initial pilot study</w:t>
            </w:r>
          </w:p>
        </w:tc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not carried out on overweight and obese individuals only</w:t>
            </w:r>
          </w:p>
        </w:tc>
      </w:tr>
    </w:tbl>
    <w:p>
      <w:pPr>
        <w:pStyle w:val="Body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Body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Body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anually excluded after full-text review</w:t>
      </w:r>
    </w:p>
    <w:p>
      <w:pPr>
        <w:pStyle w:val="Body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tbl>
      <w:tblPr>
        <w:tblW w:w="9632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816"/>
        <w:gridCol w:w="4816"/>
      </w:tblGrid>
      <w:tr>
        <w:trPr>
          <w:trHeight w:val="27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 title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ason for exclusion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zed Controlled Pilot Study Testing Use of Smartphone Technology for Obesity Treatment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focus on specific features of wearable technology. Results shows the effect of smartphone technology but not which feature may have achieved such effect.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lationship Between Evidence Requirements, User Expectations, and Actual Experiences: Usability Evaluation of the Twazon Arabic Weight Loss App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appropriate measurement, such as weight reduction. Intervention carried out for too short a duration for any effect to be observed.</w:t>
            </w:r>
          </w:p>
        </w:tc>
      </w:tr>
      <w:tr>
        <w:trPr>
          <w:trHeight w:val="64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ward Health Information Technology that Supports Overweight and Obese Women in Addressing Emotion- and Stress-Related Eating (a Mixed Methods Approach) </w:t>
            </w:r>
          </w:p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appropriate measurement, and the aim of the intervention is biased towards the emotional aspect. Weight change is somehow overlooked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at Overweight Women Want From a Weight Loss App: A Qualitative Study on Arabic Women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, only a focus-group discussion of studies to be included. Not backed up with evidence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 Serious Game to Increase Healthy Food Consumption in Overweight or Obese Adults: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appropriate measurement, the study outcome is somehow vague and not directly associated with weight loss.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ehavioral Mediators of Treatment Effects in the Weight Loss Maintenance Trial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focus on specific features of wearable technology, only talked about the general aspect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velopment of a Smartphone Application for Clinical-Guideline-Based Obesity Management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. A lot of theory-based approach but no data collected yet to back them up.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ctors Affecting Acceptance of Smartphone Application for Management of Obesity 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 not carried out on overweight/obese individual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yPace: an integrative health platform for supporting weight loss and maintenance behaviors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. A lot of theory-based approach but no data collected yet to back them up.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ffects of acceptance and commitment therapy on eating behavior and diet delivered through face-to-face contact and a mobile app/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Mobile app used only as a means of intervention delivery, the main focus is on the effect of acceptance and commitment therapy.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n online community improves adherence in an internet-mediated walking program. Part 1/ results of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eb-based intervention 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BMI is Associated with the Willingness to Record Diet with a Mobile Food Record among Adults Participating in Dietary Interventions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 not carried out on only overweight/obese individual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 of a Healthy Lifestyle Mobile App for Overweight Pregnant Women/ Qualitative Study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No intervention carried out. A lot of theory-based approach but no data collected yet to back them up.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of a Gender-Tailored eHealth Weight Loss Program on the Depressive Symptoms of Overweight and Obese Men/ Pre-Post Study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focus on specific features of wearable technology. Also the focus is on the depressive symptoms and not weight loss.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Personal health technologies in employee health promotion/ Usage activity, usefulness, and health-related outcomes in a 1-year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 not carried out on only overweight/obese individuals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The design and conduct of Keep It Off/ An online randomized trial of financial incentives for weight loss maintenance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Lack of focus on specific features of wearable technology. Method of delivery mainly online.</w:t>
            </w:r>
          </w:p>
        </w:tc>
      </w:tr>
      <w:tr>
        <w:trPr>
          <w:trHeight w:val="48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An evidence-based gamified mHealth intervention for overweight young adults with maladaptive eating habits/ Study protocol for a randomized controlled trial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Only a protocol</w:t>
            </w:r>
          </w:p>
        </w:tc>
      </w:tr>
      <w:tr>
        <w:trPr>
          <w:trHeight w:val="321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Understanding messaging preferences to inform development of mobile goal-directed behavioral interventions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tyle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 not carried out on overweight/obese individuals.</w:t>
            </w:r>
          </w:p>
        </w:tc>
      </w:tr>
    </w:tbl>
    <w:p>
      <w:pPr>
        <w:pStyle w:val="Body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Caption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eastAsia="Calibri" w:cs="Arial"/>
          <w:sz w:val="24"/>
          <w:szCs w:val="24"/>
          <w:lang w:val="en-GB"/>
        </w:rPr>
      </w:pPr>
      <w:r>
        <w:rPr>
          <w:rFonts w:eastAsia="Calibri" w:cs="Arial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Noto Sans Symbols">
    <w:altName w:val="Calibri"/>
    <w:charset w:val="00"/>
    <w:family w:val="auto"/>
    <w:pitch w:val="default"/>
  </w:font>
  <w:font w:name="SimSun">
    <w:altName w:val="宋体"/>
    <w:charset w:val="86"/>
    <w:family w:val="auto"/>
    <w:pitch w:val="variable"/>
  </w:font>
  <w:font w:name="Helvetica Neue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0</w:t>
    </w:r>
    <w:r>
      <w:rPr/>
      <w:fldChar w:fldCharType="end"/>
    </w:r>
  </w:p>
  <w:p>
    <w:pPr>
      <w:pStyle w:val="Normal"/>
      <w:jc w:val="right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SimSun;宋体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color w:val="000000"/>
      <w:u w:val="none"/>
    </w:rPr>
  </w:style>
  <w:style w:type="character" w:styleId="WW8Num1z1">
    <w:name w:val="WW8Num1z1"/>
    <w:qFormat/>
    <w:rPr>
      <w:u w:val="none"/>
    </w:rPr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rFonts w:ascii="Noto Sans Symbols;Calibri" w:hAnsi="Noto Sans Symbols;Calibri" w:eastAsia="Noto Sans Symbols;Calibri" w:cs="Noto Sans Symbols;Calibri"/>
    </w:rPr>
  </w:style>
  <w:style w:type="character" w:styleId="WW8Num10z1">
    <w:name w:val="WW8Num10z1"/>
    <w:qFormat/>
    <w:rPr>
      <w:rFonts w:ascii="Courier New" w:hAnsi="Courier New" w:eastAsia="Courier New" w:cs="Courier New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u w:val="none"/>
    </w:rPr>
  </w:style>
  <w:style w:type="character" w:styleId="WW8Num15z0">
    <w:name w:val="WW8Num1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6z0">
    <w:name w:val="WW8Num16z0"/>
    <w:qFormat/>
    <w:rPr>
      <w:u w:val="none"/>
    </w:rPr>
  </w:style>
  <w:style w:type="character" w:styleId="WW8Num17z0">
    <w:name w:val="WW8Num17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9z0">
    <w:name w:val="WW8Num19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0z0">
    <w:name w:val="WW8Num20z0"/>
    <w:qFormat/>
    <w:rPr>
      <w:rFonts w:ascii="Wingdings" w:hAnsi="Wingdings" w:eastAsia="Arial Unicode MS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u w:val="non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u w:val="none"/>
    </w:rPr>
  </w:style>
  <w:style w:type="character" w:styleId="WW8Num31z0">
    <w:name w:val="WW8Num31z0"/>
    <w:qFormat/>
    <w:rPr>
      <w:rFonts w:ascii="Noto Sans Symbols;Calibri" w:hAnsi="Noto Sans Symbols;Calibri" w:eastAsia="Noto Sans Symbols;Calibri" w:cs="Noto Sans Symbols;Calibri"/>
    </w:rPr>
  </w:style>
  <w:style w:type="character" w:styleId="WW8Num31z1">
    <w:name w:val="WW8Num31z1"/>
    <w:qFormat/>
    <w:rPr>
      <w:rFonts w:ascii="Courier New" w:hAnsi="Courier New" w:eastAsia="Courier New" w:cs="Courier New"/>
    </w:rPr>
  </w:style>
  <w:style w:type="character" w:styleId="WW8Num32z0">
    <w:name w:val="WW8Num32z0"/>
    <w:qFormat/>
    <w:rPr>
      <w:u w:val="no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5z0">
    <w:name w:val="WW8Num35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sz w:val="40"/>
      <w:szCs w:val="40"/>
    </w:rPr>
  </w:style>
  <w:style w:type="character" w:styleId="Heading2Char">
    <w:name w:val="Heading 2 Char"/>
    <w:qFormat/>
    <w:rPr>
      <w:sz w:val="32"/>
      <w:szCs w:val="32"/>
    </w:rPr>
  </w:style>
  <w:style w:type="character" w:styleId="Heading3Char">
    <w:name w:val="Heading 3 Char"/>
    <w:qFormat/>
    <w:rPr>
      <w:color w:val="434343"/>
      <w:sz w:val="28"/>
      <w:szCs w:val="28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rFonts w:ascii="SimSun;宋体" w:hAnsi="SimSun;宋体" w:eastAsia="SimSun;宋体" w:cs="SimSun;宋体"/>
      <w:sz w:val="18"/>
      <w:szCs w:val="18"/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SimSun;宋体" w:hAnsi="SimSun;宋体" w:eastAsia="SimSun;宋体" w:cs="SimSun;宋体"/>
      <w:sz w:val="24"/>
      <w:szCs w:val="24"/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qFormat/>
    <w:pPr>
      <w:widowControl/>
      <w:pBdr/>
      <w:tabs>
        <w:tab w:val="clear" w:pos="720"/>
        <w:tab w:val="left" w:pos="1150" w:leader="none"/>
      </w:tabs>
      <w:bidi w:val="0"/>
    </w:pPr>
    <w:rPr>
      <w:rFonts w:ascii="Helvetica Neue" w:hAnsi="Helvetica Neue" w:eastAsia="Arial Unicode MS" w:cs="Arial Unicode MS"/>
      <w:b/>
      <w:bCs/>
      <w:caps/>
      <w:color w:val="000000"/>
      <w:sz w:val="20"/>
      <w:szCs w:val="20"/>
      <w:lang w:val="zh-CN" w:eastAsia="zh-CN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zh-CN" w:eastAsia="zh-CN" w:bidi="ar-SA"/>
    </w:rPr>
  </w:style>
  <w:style w:type="paragraph" w:styleId="TableStyle2">
    <w:name w:val="Table Style 2"/>
    <w:qFormat/>
    <w:pPr>
      <w:widowControl/>
      <w:pBdr/>
      <w:bidi w:val="0"/>
    </w:pPr>
    <w:rPr>
      <w:rFonts w:ascii="Helvetica Neue" w:hAnsi="Helvetica Neue" w:eastAsia="Helvetica Neue" w:cs="Helvetica Neue"/>
      <w:color w:val="000000"/>
      <w:sz w:val="20"/>
      <w:szCs w:val="20"/>
      <w:lang w:val="en-GB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 Neue" w:hAnsi="Helvetica Neue" w:eastAsia="Helvetica Neue" w:cs="Helvetica Neue"/>
      <w:color w:val="000000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Footnote">
    <w:name w:val="Footnote Text"/>
    <w:basedOn w:val="Normal"/>
    <w:pPr>
      <w:snapToGrid w:val="false"/>
      <w:spacing w:lineRule="auto" w:line="240"/>
    </w:pPr>
    <w:rPr>
      <w:rFonts w:ascii="SimSun;宋体" w:hAnsi="SimSun;宋体" w:eastAsia="SimSun;宋体" w:cs="SimSun;宋体"/>
      <w:sz w:val="18"/>
      <w:szCs w:val="18"/>
      <w:lang w:val="en-US" w:eastAsia="zh-CN"/>
    </w:rPr>
  </w:style>
  <w:style w:type="paragraph" w:styleId="Endnote">
    <w:name w:val="Endnote Text"/>
    <w:basedOn w:val="Normal"/>
    <w:pPr>
      <w:snapToGrid w:val="false"/>
      <w:spacing w:lineRule="auto" w:line="24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WWHeading">
    <w:name w:val="WW-Heading"/>
    <w:next w:val="Body"/>
    <w:qFormat/>
    <w:pPr>
      <w:keepNext w:val="true"/>
      <w:widowControl/>
      <w:pBdr/>
      <w:bidi w:val="0"/>
      <w:outlineLvl w:val="0"/>
    </w:pPr>
    <w:rPr>
      <w:rFonts w:ascii="Helvetica Neue" w:hAnsi="Helvetica Neue" w:eastAsia="Arial Unicode MS" w:cs="Arial Unicode MS"/>
      <w:b/>
      <w:bCs/>
      <w:color w:val="000000"/>
      <w:sz w:val="36"/>
      <w:szCs w:val="36"/>
      <w:lang w:val="zh-CN" w:eastAsia="zh-CN" w:bidi="ar-SA"/>
    </w:rPr>
  </w:style>
  <w:style w:type="paragraph" w:styleId="CM1">
    <w:name w:val="CM1"/>
    <w:basedOn w:val="Default"/>
    <w:next w:val="Default"/>
    <w:qFormat/>
    <w:pPr>
      <w:widowControl w:val="false"/>
      <w:pBdr/>
      <w:autoSpaceDE w:val="false"/>
    </w:pPr>
    <w:rPr>
      <w:rFonts w:ascii="Calibri" w:hAnsi="Calibri" w:eastAsia="Times New Roman" w:cs="Times New Roman"/>
      <w:color w:val="000000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12:08:00Z</dcterms:created>
  <dc:creator>M</dc:creator>
  <dc:description/>
  <cp:keywords/>
  <dc:language>en-US</dc:language>
  <cp:lastModifiedBy>Rajitha</cp:lastModifiedBy>
  <dcterms:modified xsi:type="dcterms:W3CDTF">2019-11-19T17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